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D85E4" w14:textId="4B662E95" w:rsidR="003B0379" w:rsidRDefault="003B0379" w:rsidP="00AE6360">
      <w:pPr>
        <w:rPr>
          <w:b/>
        </w:rPr>
      </w:pPr>
      <w:r>
        <w:rPr>
          <w:b/>
        </w:rPr>
        <w:t>S1 Text</w:t>
      </w:r>
    </w:p>
    <w:p w14:paraId="1FF66AA6" w14:textId="77777777" w:rsidR="003B0379" w:rsidRDefault="003B0379" w:rsidP="00AE6360">
      <w:pPr>
        <w:rPr>
          <w:b/>
        </w:rPr>
      </w:pPr>
    </w:p>
    <w:p w14:paraId="6D4B4570" w14:textId="77777777" w:rsidR="00AE6360" w:rsidRPr="000D0A4B" w:rsidRDefault="00AE6360" w:rsidP="00AE6360">
      <w:r w:rsidRPr="00DE4D19">
        <w:rPr>
          <w:b/>
        </w:rPr>
        <w:t xml:space="preserve">S1 Text </w:t>
      </w:r>
      <w:r>
        <w:rPr>
          <w:b/>
        </w:rPr>
        <w:t>A</w:t>
      </w:r>
      <w:r w:rsidRPr="00DE4D19">
        <w:t xml:space="preserve"> </w:t>
      </w:r>
      <w:r w:rsidRPr="000D0A4B">
        <w:t>Description of Derivation of Slaughter Rate for Domestic Pigs (</w:t>
      </w:r>
      <w:r w:rsidRPr="000D0A4B">
        <w:rPr>
          <w:sz w:val="22"/>
          <w:szCs w:val="22"/>
        </w:rPr>
        <w:t>ε</w:t>
      </w:r>
      <w:r w:rsidRPr="000D0A4B">
        <w:t>)</w:t>
      </w:r>
    </w:p>
    <w:p w14:paraId="7BB3C355" w14:textId="77777777" w:rsidR="00AE6360" w:rsidRDefault="00AE6360" w:rsidP="00AE6360"/>
    <w:p w14:paraId="3A599894" w14:textId="77777777" w:rsidR="00AE6360" w:rsidRDefault="00AE6360" w:rsidP="00AE6360">
      <w:pPr>
        <w:rPr>
          <w:rFonts w:ascii="Arial" w:eastAsia="Times New Roman" w:hAnsi="Arial" w:cs="Arial"/>
          <w:color w:val="222222"/>
          <w:sz w:val="22"/>
          <w:szCs w:val="22"/>
        </w:rPr>
      </w:pPr>
      <w:r w:rsidRPr="00E868BE">
        <w:rPr>
          <w:rFonts w:ascii="Arial" w:eastAsia="Times New Roman" w:hAnsi="Arial" w:cs="Arial"/>
          <w:color w:val="222222"/>
          <w:sz w:val="22"/>
          <w:szCs w:val="22"/>
        </w:rPr>
        <w:t>The death rate of pigs that survive to slaughter (representing approximately 73% of pigs alive at any point in time) is as follows: 60% are piglets and 40% are sows. Among the piglets, 90% are home-slaughtered at age 1 year and 10% are slaughtered at age 1.5 years. These estimates come from expert opinion and our analyses of pigs slaughtered at the Koudougou abattoir in Sanguié. We assume that the sows are slaughtered at age 4 years based on ref [29] and expert opinion (S. Dallaire). This results in an age expectancy of 2.23 years old for pigs surviving to slaughter, for a death rate of 0.45 (1/2.23) death per pig-year. Among all pigs alive at any point in time, 74% are pigs who will survive to slaughter. This is based on the following: among 7 piglets born per sow-year (based on local expertise (Ganaba), we assume that in the rural setting each sow of reproductive age farrows once per year and the number of piglets is based on ref [29]), 50% will die before weaning at age 0.17 years (based on ref [29] and our data), 20% will die at age 0.5 years between weaning and slaughter (death rate in this period is not available but assumed from the age distribution of pigs alive at the time of our surveys), and 30% will survive to slaughter (including sows kept for reproduction)</w:t>
      </w:r>
      <w:r>
        <w:rPr>
          <w:rFonts w:ascii="Arial" w:eastAsia="Times New Roman" w:hAnsi="Arial" w:cs="Arial"/>
          <w:color w:val="222222"/>
          <w:sz w:val="22"/>
          <w:szCs w:val="22"/>
        </w:rPr>
        <w:t xml:space="preserve">. </w:t>
      </w:r>
    </w:p>
    <w:p w14:paraId="1A3F339E" w14:textId="77777777" w:rsidR="00AE6360" w:rsidRDefault="00AE6360" w:rsidP="00AE6360">
      <w:pPr>
        <w:rPr>
          <w:rFonts w:ascii="Arial" w:eastAsia="Times New Roman" w:hAnsi="Arial" w:cs="Arial"/>
          <w:color w:val="222222"/>
          <w:sz w:val="22"/>
          <w:szCs w:val="22"/>
        </w:rPr>
      </w:pPr>
    </w:p>
    <w:p w14:paraId="05AC03AD" w14:textId="693E9054" w:rsidR="00AE6360" w:rsidRPr="00E868BE" w:rsidRDefault="00AE6360" w:rsidP="00AE6360">
      <w:pPr>
        <w:rPr>
          <w:rFonts w:ascii="Times New Roman" w:eastAsia="Times New Roman" w:hAnsi="Times New Roman" w:cs="Times New Roman"/>
        </w:rPr>
      </w:pPr>
      <w:r>
        <w:rPr>
          <w:rFonts w:ascii="Arial" w:eastAsia="Times New Roman" w:hAnsi="Arial" w:cs="Arial"/>
          <w:color w:val="222222"/>
          <w:sz w:val="22"/>
          <w:szCs w:val="22"/>
        </w:rPr>
        <w:t>If 74% of pigs survive to slaughter then 26% will die before slaughter due to other reasons. Thus, overall,</w:t>
      </w:r>
      <w:r w:rsidRPr="00E868BE">
        <w:rPr>
          <w:rFonts w:ascii="Arial" w:eastAsia="Times New Roman" w:hAnsi="Arial" w:cs="Arial"/>
          <w:color w:val="222222"/>
          <w:sz w:val="22"/>
          <w:szCs w:val="22"/>
        </w:rPr>
        <w:t xml:space="preserve"> 12%, 14% and 74% of piglets dying before weaning, dying between weaning and slaughter and being slaughtered (including sows kept for reproduction).  </w:t>
      </w:r>
      <w:r>
        <w:rPr>
          <w:rFonts w:ascii="Arial" w:eastAsia="Times New Roman" w:hAnsi="Arial" w:cs="Arial"/>
          <w:color w:val="222222"/>
          <w:sz w:val="22"/>
          <w:szCs w:val="22"/>
        </w:rPr>
        <w:t xml:space="preserve">Our derivation of this breakdown is further described in </w:t>
      </w:r>
      <w:r w:rsidR="00A20C62">
        <w:rPr>
          <w:rFonts w:ascii="Arial" w:eastAsia="Times New Roman" w:hAnsi="Arial" w:cs="Arial"/>
          <w:color w:val="222222"/>
          <w:sz w:val="22"/>
          <w:szCs w:val="22"/>
        </w:rPr>
        <w:t>S1</w:t>
      </w:r>
      <w:bookmarkStart w:id="0" w:name="_GoBack"/>
      <w:bookmarkEnd w:id="0"/>
      <w:r>
        <w:rPr>
          <w:rFonts w:ascii="Arial" w:eastAsia="Times New Roman" w:hAnsi="Arial" w:cs="Arial"/>
          <w:color w:val="222222"/>
          <w:sz w:val="22"/>
          <w:szCs w:val="22"/>
        </w:rPr>
        <w:t xml:space="preserve"> Table.</w:t>
      </w:r>
    </w:p>
    <w:p w14:paraId="3315BE11" w14:textId="77777777" w:rsidR="00AE6360" w:rsidRDefault="00AE6360" w:rsidP="00AE6360"/>
    <w:p w14:paraId="6429712F" w14:textId="77777777" w:rsidR="00AE6360" w:rsidRDefault="00AE6360" w:rsidP="00AE6360"/>
    <w:p w14:paraId="5A5A23F2" w14:textId="77777777" w:rsidR="003B0379" w:rsidRPr="000D0A4B" w:rsidRDefault="003B0379" w:rsidP="003B0379">
      <w:pPr>
        <w:rPr>
          <w:b/>
        </w:rPr>
      </w:pPr>
      <w:r w:rsidRPr="000D0A4B">
        <w:rPr>
          <w:b/>
        </w:rPr>
        <w:t>S1 Text B</w:t>
      </w:r>
      <w:r w:rsidRPr="000D0A4B">
        <w:t xml:space="preserve"> Dimensional Analysis for Birth Rate for Domestic Pigs (b</w:t>
      </w:r>
      <w:r w:rsidRPr="000D0A4B">
        <w:rPr>
          <w:vertAlign w:val="subscript"/>
        </w:rPr>
        <w:t>P</w:t>
      </w:r>
      <w:r w:rsidRPr="000D0A4B">
        <w:t>)</w:t>
      </w:r>
    </w:p>
    <w:p w14:paraId="4F21DAAC" w14:textId="77777777" w:rsidR="003B0379" w:rsidRDefault="003B0379" w:rsidP="003B0379">
      <w:pPr>
        <w:rPr>
          <w:b/>
        </w:rPr>
      </w:pPr>
    </w:p>
    <w:p w14:paraId="60CED791" w14:textId="77777777" w:rsidR="003B0379" w:rsidRDefault="003B0379" w:rsidP="003B0379">
      <w:pPr>
        <w:rPr>
          <w:b/>
        </w:rPr>
      </w:pPr>
      <w:r>
        <w:rPr>
          <w:b/>
        </w:rPr>
        <w:t>Definitions:</w:t>
      </w:r>
    </w:p>
    <w:p w14:paraId="7A30C2C5" w14:textId="77777777" w:rsidR="003B0379" w:rsidRDefault="003B0379" w:rsidP="003B0379">
      <w:pPr>
        <w:rPr>
          <w:sz w:val="22"/>
          <w:szCs w:val="22"/>
        </w:rPr>
      </w:pPr>
      <w:r>
        <w:rPr>
          <w:sz w:val="22"/>
          <w:szCs w:val="22"/>
        </w:rPr>
        <w:t>b</w:t>
      </w:r>
      <w:r>
        <w:rPr>
          <w:sz w:val="22"/>
          <w:szCs w:val="22"/>
          <w:vertAlign w:val="subscript"/>
        </w:rPr>
        <w:t>P</w:t>
      </w:r>
      <w:r>
        <w:rPr>
          <w:sz w:val="22"/>
          <w:szCs w:val="22"/>
        </w:rPr>
        <w:t xml:space="preserve">: </w:t>
      </w:r>
      <w:r w:rsidRPr="0001431E">
        <w:rPr>
          <w:sz w:val="22"/>
          <w:szCs w:val="22"/>
        </w:rPr>
        <w:t>Birth rate for domestic pigs</w:t>
      </w:r>
      <w:r>
        <w:rPr>
          <w:sz w:val="22"/>
          <w:szCs w:val="22"/>
        </w:rPr>
        <w:t xml:space="preserve"> </w:t>
      </w:r>
    </w:p>
    <w:p w14:paraId="3BACEB64" w14:textId="77777777" w:rsidR="003B0379" w:rsidRDefault="003B0379" w:rsidP="003B0379">
      <w:pPr>
        <w:rPr>
          <w:sz w:val="22"/>
          <w:szCs w:val="22"/>
        </w:rPr>
      </w:pPr>
      <w:r>
        <w:rPr>
          <w:sz w:val="22"/>
          <w:szCs w:val="22"/>
        </w:rPr>
        <w:t>sz: Annual litter size per farrowing</w:t>
      </w:r>
    </w:p>
    <w:p w14:paraId="73CF1D7D" w14:textId="77777777" w:rsidR="003B0379" w:rsidRDefault="003B0379" w:rsidP="003B0379">
      <w:pPr>
        <w:rPr>
          <w:sz w:val="22"/>
          <w:szCs w:val="22"/>
        </w:rPr>
      </w:pPr>
      <w:r>
        <w:rPr>
          <w:sz w:val="22"/>
          <w:szCs w:val="22"/>
        </w:rPr>
        <w:t>f: Annual number of farrowings per sow</w:t>
      </w:r>
    </w:p>
    <w:p w14:paraId="6BAB2D28" w14:textId="77777777" w:rsidR="003B0379" w:rsidRDefault="003B0379" w:rsidP="003B0379">
      <w:pPr>
        <w:rPr>
          <w:sz w:val="22"/>
          <w:szCs w:val="22"/>
        </w:rPr>
      </w:pPr>
      <w:r>
        <w:rPr>
          <w:sz w:val="22"/>
          <w:szCs w:val="22"/>
        </w:rPr>
        <w:t>P</w:t>
      </w:r>
      <w:r>
        <w:rPr>
          <w:sz w:val="22"/>
          <w:szCs w:val="22"/>
          <w:vertAlign w:val="subscript"/>
        </w:rPr>
        <w:t>sows</w:t>
      </w:r>
      <w:r>
        <w:rPr>
          <w:sz w:val="22"/>
          <w:szCs w:val="22"/>
        </w:rPr>
        <w:t>: Proportion of pig population that are sows</w:t>
      </w:r>
    </w:p>
    <w:p w14:paraId="20F05557" w14:textId="77777777" w:rsidR="003B0379" w:rsidRDefault="003B0379" w:rsidP="003B0379">
      <w:pPr>
        <w:rPr>
          <w:sz w:val="22"/>
          <w:szCs w:val="22"/>
        </w:rPr>
      </w:pPr>
    </w:p>
    <w:p w14:paraId="3F069D2F" w14:textId="77777777" w:rsidR="003B0379" w:rsidRDefault="003B0379" w:rsidP="003B0379">
      <w:pPr>
        <w:rPr>
          <w:b/>
        </w:rPr>
      </w:pPr>
      <w:r>
        <w:rPr>
          <w:b/>
        </w:rPr>
        <w:t>Units:</w:t>
      </w:r>
    </w:p>
    <w:p w14:paraId="7BC8DED9" w14:textId="77777777" w:rsidR="003B0379" w:rsidRDefault="003B0379" w:rsidP="003B0379">
      <w:pPr>
        <w:rPr>
          <w:sz w:val="22"/>
          <w:szCs w:val="22"/>
        </w:rPr>
      </w:pPr>
      <w:r>
        <w:rPr>
          <w:sz w:val="22"/>
          <w:szCs w:val="22"/>
        </w:rPr>
        <w:t>b</w:t>
      </w:r>
      <w:r>
        <w:rPr>
          <w:sz w:val="22"/>
          <w:szCs w:val="22"/>
          <w:vertAlign w:val="subscript"/>
        </w:rPr>
        <w:t>P</w:t>
      </w:r>
      <w:r>
        <w:rPr>
          <w:sz w:val="22"/>
          <w:szCs w:val="22"/>
        </w:rPr>
        <w:t xml:space="preserve">: new piglets per pig per year </w:t>
      </w:r>
    </w:p>
    <w:p w14:paraId="641A35AC" w14:textId="77777777" w:rsidR="003B0379" w:rsidRDefault="003B0379" w:rsidP="003B0379">
      <w:pPr>
        <w:rPr>
          <w:sz w:val="22"/>
          <w:szCs w:val="22"/>
        </w:rPr>
      </w:pPr>
      <w:r>
        <w:rPr>
          <w:sz w:val="22"/>
          <w:szCs w:val="22"/>
        </w:rPr>
        <w:t>sz: piglets per farrowing</w:t>
      </w:r>
    </w:p>
    <w:p w14:paraId="5C89F7A7" w14:textId="77777777" w:rsidR="003B0379" w:rsidRDefault="003B0379" w:rsidP="003B0379">
      <w:pPr>
        <w:rPr>
          <w:sz w:val="22"/>
          <w:szCs w:val="22"/>
        </w:rPr>
      </w:pPr>
      <w:r>
        <w:rPr>
          <w:sz w:val="22"/>
          <w:szCs w:val="22"/>
        </w:rPr>
        <w:t>f: farrowing per sow per year</w:t>
      </w:r>
    </w:p>
    <w:p w14:paraId="33EE9849" w14:textId="77777777" w:rsidR="003B0379" w:rsidRDefault="003B0379" w:rsidP="003B0379">
      <w:pPr>
        <w:rPr>
          <w:sz w:val="22"/>
          <w:szCs w:val="22"/>
        </w:rPr>
      </w:pPr>
      <w:r>
        <w:rPr>
          <w:sz w:val="22"/>
          <w:szCs w:val="22"/>
        </w:rPr>
        <w:t>P</w:t>
      </w:r>
      <w:r>
        <w:rPr>
          <w:sz w:val="22"/>
          <w:szCs w:val="22"/>
          <w:vertAlign w:val="subscript"/>
        </w:rPr>
        <w:t>sows</w:t>
      </w:r>
      <w:r>
        <w:rPr>
          <w:sz w:val="22"/>
          <w:szCs w:val="22"/>
        </w:rPr>
        <w:t>: sow per pig population</w:t>
      </w:r>
    </w:p>
    <w:p w14:paraId="63550175" w14:textId="77777777" w:rsidR="003B0379" w:rsidRDefault="003B0379" w:rsidP="003B0379">
      <w:pPr>
        <w:rPr>
          <w:sz w:val="22"/>
          <w:szCs w:val="22"/>
        </w:rPr>
      </w:pPr>
    </w:p>
    <w:p w14:paraId="4F25D6A5" w14:textId="77777777" w:rsidR="003B0379" w:rsidRPr="000903AA" w:rsidRDefault="003B0379" w:rsidP="003B0379">
      <w:pPr>
        <w:rPr>
          <w:b/>
        </w:rPr>
      </w:pPr>
      <w:r>
        <w:rPr>
          <w:b/>
        </w:rPr>
        <w:t>Equation:</w:t>
      </w:r>
    </w:p>
    <w:p w14:paraId="79A85C6B" w14:textId="77777777" w:rsidR="003B0379" w:rsidRPr="000903AA" w:rsidRDefault="00A20C62" w:rsidP="003B0379">
      <w:pPr>
        <w:rPr>
          <w:rFonts w:eastAsiaTheme="minorEastAsia"/>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P</m:t>
              </m:r>
            </m:sub>
          </m:sSub>
          <m:r>
            <w:rPr>
              <w:rFonts w:ascii="Cambria Math" w:hAnsi="Cambria Math"/>
              <w:sz w:val="22"/>
              <w:szCs w:val="22"/>
            </w:rPr>
            <m:t>=sz ×</m:t>
          </m:r>
          <m:r>
            <w:rPr>
              <w:rFonts w:ascii="Cambria Math" w:eastAsiaTheme="minorEastAsia" w:hAnsi="Cambria Math"/>
              <w:sz w:val="22"/>
              <w:szCs w:val="22"/>
            </w:rPr>
            <m:t>f</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 xml:space="preserve"> P</m:t>
              </m:r>
            </m:e>
            <m:sub>
              <m:r>
                <w:rPr>
                  <w:rFonts w:ascii="Cambria Math" w:hAnsi="Cambria Math"/>
                  <w:sz w:val="22"/>
                  <w:szCs w:val="22"/>
                </w:rPr>
                <m:t>sows</m:t>
              </m:r>
            </m:sub>
          </m:sSub>
        </m:oMath>
      </m:oMathPara>
    </w:p>
    <w:p w14:paraId="4AEE64F7" w14:textId="77777777" w:rsidR="003B0379" w:rsidRDefault="003B0379" w:rsidP="003B0379">
      <w:pPr>
        <w:rPr>
          <w:rFonts w:eastAsiaTheme="minorEastAsia"/>
          <w:sz w:val="22"/>
          <w:szCs w:val="22"/>
        </w:rPr>
      </w:pPr>
    </w:p>
    <w:p w14:paraId="36A42761" w14:textId="77777777" w:rsidR="003B0379" w:rsidRPr="000903AA" w:rsidRDefault="003B0379" w:rsidP="003B0379">
      <w:pPr>
        <w:rPr>
          <w:b/>
        </w:rPr>
      </w:pPr>
      <w:r>
        <w:rPr>
          <w:b/>
        </w:rPr>
        <w:t>Dimensional Analysis:</w:t>
      </w:r>
    </w:p>
    <w:p w14:paraId="5287914C" w14:textId="77777777" w:rsidR="003B0379" w:rsidRDefault="003B0379" w:rsidP="003B0379">
      <w:pPr>
        <w:rPr>
          <w:sz w:val="22"/>
          <w:szCs w:val="22"/>
        </w:rPr>
      </w:pPr>
      <w:r>
        <w:rPr>
          <w:sz w:val="22"/>
          <w:szCs w:val="22"/>
        </w:rPr>
        <w:t xml:space="preserve">New piglets per pig per year = </w:t>
      </w:r>
      <m:oMath>
        <m:f>
          <m:fPr>
            <m:ctrlPr>
              <w:rPr>
                <w:rFonts w:ascii="Cambria Math" w:hAnsi="Cambria Math"/>
                <w:i/>
                <w:sz w:val="22"/>
                <w:szCs w:val="22"/>
              </w:rPr>
            </m:ctrlPr>
          </m:fPr>
          <m:num>
            <m:r>
              <w:rPr>
                <w:rFonts w:ascii="Cambria Math" w:hAnsi="Cambria Math"/>
                <w:sz w:val="22"/>
                <w:szCs w:val="22"/>
              </w:rPr>
              <m:t>piglets</m:t>
            </m:r>
          </m:num>
          <m:den>
            <m:r>
              <w:rPr>
                <w:rFonts w:ascii="Cambria Math" w:hAnsi="Cambria Math"/>
                <w:sz w:val="22"/>
                <w:szCs w:val="22"/>
              </w:rPr>
              <m:t>farrowing</m:t>
            </m:r>
          </m:den>
        </m:f>
        <m:r>
          <w:rPr>
            <w:rFonts w:ascii="Cambria Math" w:hAnsi="Cambria Math"/>
            <w:sz w:val="22"/>
            <w:szCs w:val="22"/>
          </w:rPr>
          <m:t>×</m:t>
        </m:r>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f>
                  <m:fPr>
                    <m:ctrlPr>
                      <w:rPr>
                        <w:rFonts w:ascii="Cambria Math" w:hAnsi="Cambria Math"/>
                        <w:i/>
                        <w:sz w:val="22"/>
                        <w:szCs w:val="22"/>
                      </w:rPr>
                    </m:ctrlPr>
                  </m:fPr>
                  <m:num>
                    <m:r>
                      <w:rPr>
                        <w:rFonts w:ascii="Cambria Math" w:hAnsi="Cambria Math"/>
                        <w:sz w:val="22"/>
                        <w:szCs w:val="22"/>
                      </w:rPr>
                      <m:t>farrowing</m:t>
                    </m:r>
                  </m:num>
                  <m:den>
                    <m:r>
                      <w:rPr>
                        <w:rFonts w:ascii="Cambria Math" w:hAnsi="Cambria Math"/>
                        <w:sz w:val="22"/>
                        <w:szCs w:val="22"/>
                      </w:rPr>
                      <m:t>sow</m:t>
                    </m:r>
                  </m:den>
                </m:f>
              </m:e>
            </m:d>
            <m:r>
              <w:rPr>
                <w:rFonts w:ascii="Cambria Math" w:eastAsiaTheme="minorEastAsia" w:hAnsi="Cambria Math"/>
                <w:sz w:val="22"/>
                <w:szCs w:val="22"/>
              </w:rPr>
              <m:t>/year</m:t>
            </m:r>
          </m:e>
        </m:d>
        <m:r>
          <w:rPr>
            <w:rFonts w:ascii="Cambria Math" w:eastAsiaTheme="minorEastAsia" w:hAnsi="Cambria Math"/>
            <w:sz w:val="22"/>
            <w:szCs w:val="22"/>
          </w:rPr>
          <m:t>×</m:t>
        </m:r>
        <m:f>
          <m:fPr>
            <m:ctrlPr>
              <w:rPr>
                <w:rFonts w:ascii="Cambria Math" w:hAnsi="Cambria Math"/>
                <w:i/>
                <w:sz w:val="22"/>
                <w:szCs w:val="22"/>
              </w:rPr>
            </m:ctrlPr>
          </m:fPr>
          <m:num>
            <m:r>
              <w:rPr>
                <w:rFonts w:ascii="Cambria Math" w:hAnsi="Cambria Math"/>
                <w:sz w:val="22"/>
                <w:szCs w:val="22"/>
              </w:rPr>
              <m:t>sows</m:t>
            </m:r>
          </m:num>
          <m:den>
            <m:r>
              <w:rPr>
                <w:rFonts w:ascii="Cambria Math" w:hAnsi="Cambria Math"/>
                <w:sz w:val="22"/>
                <w:szCs w:val="22"/>
              </w:rPr>
              <m:t>pig population</m:t>
            </m:r>
          </m:den>
        </m:f>
      </m:oMath>
      <w:r>
        <w:rPr>
          <w:sz w:val="22"/>
          <w:szCs w:val="22"/>
        </w:rPr>
        <w:t xml:space="preserve"> </w:t>
      </w:r>
    </w:p>
    <w:p w14:paraId="35DE0161" w14:textId="77777777" w:rsidR="003B0379" w:rsidRDefault="003B0379" w:rsidP="003B0379">
      <w:pPr>
        <w:rPr>
          <w:sz w:val="22"/>
          <w:szCs w:val="22"/>
        </w:rPr>
      </w:pPr>
    </w:p>
    <w:p w14:paraId="20E7A7E1" w14:textId="77777777" w:rsidR="003B0379" w:rsidRDefault="003B0379" w:rsidP="003B0379">
      <w:pPr>
        <w:rPr>
          <w:sz w:val="22"/>
          <w:szCs w:val="22"/>
        </w:rPr>
      </w:pPr>
      <w:r>
        <w:rPr>
          <w:sz w:val="22"/>
          <w:szCs w:val="22"/>
        </w:rPr>
        <w:t xml:space="preserve">New piglets per pig per year = </w:t>
      </w:r>
      <m:oMath>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f>
                  <m:fPr>
                    <m:ctrlPr>
                      <w:rPr>
                        <w:rFonts w:ascii="Cambria Math" w:hAnsi="Cambria Math"/>
                        <w:i/>
                        <w:sz w:val="22"/>
                        <w:szCs w:val="22"/>
                      </w:rPr>
                    </m:ctrlPr>
                  </m:fPr>
                  <m:num>
                    <m:r>
                      <w:rPr>
                        <w:rFonts w:ascii="Cambria Math" w:hAnsi="Cambria Math"/>
                        <w:sz w:val="22"/>
                        <w:szCs w:val="22"/>
                      </w:rPr>
                      <m:t>piglets</m:t>
                    </m:r>
                  </m:num>
                  <m:den>
                    <m:r>
                      <w:rPr>
                        <w:rFonts w:ascii="Cambria Math" w:hAnsi="Cambria Math"/>
                        <w:sz w:val="22"/>
                        <w:szCs w:val="22"/>
                      </w:rPr>
                      <m:t>total pig population</m:t>
                    </m:r>
                  </m:den>
                </m:f>
              </m:e>
            </m:d>
            <m:r>
              <w:rPr>
                <w:rFonts w:ascii="Cambria Math" w:eastAsiaTheme="minorEastAsia" w:hAnsi="Cambria Math"/>
                <w:sz w:val="22"/>
                <w:szCs w:val="22"/>
              </w:rPr>
              <m:t>/year</m:t>
            </m:r>
          </m:e>
        </m:d>
      </m:oMath>
    </w:p>
    <w:p w14:paraId="24E7FE34" w14:textId="77777777" w:rsidR="00ED2119" w:rsidRDefault="00A20C62"/>
    <w:sectPr w:rsidR="00ED2119" w:rsidSect="005222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360"/>
    <w:rsid w:val="00000850"/>
    <w:rsid w:val="000037C1"/>
    <w:rsid w:val="0001428B"/>
    <w:rsid w:val="0002655C"/>
    <w:rsid w:val="00027233"/>
    <w:rsid w:val="00032D40"/>
    <w:rsid w:val="000331D6"/>
    <w:rsid w:val="000364AF"/>
    <w:rsid w:val="00044661"/>
    <w:rsid w:val="000609A1"/>
    <w:rsid w:val="00062CD5"/>
    <w:rsid w:val="00065947"/>
    <w:rsid w:val="00065D12"/>
    <w:rsid w:val="000674E0"/>
    <w:rsid w:val="0007119C"/>
    <w:rsid w:val="00073F99"/>
    <w:rsid w:val="000868BD"/>
    <w:rsid w:val="00091E08"/>
    <w:rsid w:val="000A5D95"/>
    <w:rsid w:val="000B0DC7"/>
    <w:rsid w:val="000B396F"/>
    <w:rsid w:val="000B47E8"/>
    <w:rsid w:val="000C7A6A"/>
    <w:rsid w:val="000D2DF2"/>
    <w:rsid w:val="000D4A0E"/>
    <w:rsid w:val="000D66A3"/>
    <w:rsid w:val="000D678D"/>
    <w:rsid w:val="000E075E"/>
    <w:rsid w:val="000E305C"/>
    <w:rsid w:val="000E412F"/>
    <w:rsid w:val="000E4D9F"/>
    <w:rsid w:val="000E55AA"/>
    <w:rsid w:val="000E5DAA"/>
    <w:rsid w:val="000E5F0D"/>
    <w:rsid w:val="000E6CC8"/>
    <w:rsid w:val="000F0C1E"/>
    <w:rsid w:val="000F1134"/>
    <w:rsid w:val="000F2C6D"/>
    <w:rsid w:val="000F7E7A"/>
    <w:rsid w:val="00100D06"/>
    <w:rsid w:val="001011B7"/>
    <w:rsid w:val="00101241"/>
    <w:rsid w:val="00106EA5"/>
    <w:rsid w:val="00110B25"/>
    <w:rsid w:val="001134E9"/>
    <w:rsid w:val="00113E14"/>
    <w:rsid w:val="00116BB0"/>
    <w:rsid w:val="0011700E"/>
    <w:rsid w:val="001245E4"/>
    <w:rsid w:val="0012744B"/>
    <w:rsid w:val="00131D89"/>
    <w:rsid w:val="001352B8"/>
    <w:rsid w:val="00141E09"/>
    <w:rsid w:val="001434DE"/>
    <w:rsid w:val="00144D23"/>
    <w:rsid w:val="00147F01"/>
    <w:rsid w:val="00151C9F"/>
    <w:rsid w:val="00153D45"/>
    <w:rsid w:val="00157847"/>
    <w:rsid w:val="00164E22"/>
    <w:rsid w:val="001653AA"/>
    <w:rsid w:val="0016543D"/>
    <w:rsid w:val="001746AF"/>
    <w:rsid w:val="00187280"/>
    <w:rsid w:val="001927B0"/>
    <w:rsid w:val="001934C1"/>
    <w:rsid w:val="00196312"/>
    <w:rsid w:val="00197C3A"/>
    <w:rsid w:val="001A0174"/>
    <w:rsid w:val="001A37F7"/>
    <w:rsid w:val="001A3CAC"/>
    <w:rsid w:val="001A4E96"/>
    <w:rsid w:val="001B360F"/>
    <w:rsid w:val="001B434D"/>
    <w:rsid w:val="001B7C91"/>
    <w:rsid w:val="001C6704"/>
    <w:rsid w:val="001D33C4"/>
    <w:rsid w:val="001D48BA"/>
    <w:rsid w:val="001E206F"/>
    <w:rsid w:val="001E60C1"/>
    <w:rsid w:val="0020082B"/>
    <w:rsid w:val="0021126B"/>
    <w:rsid w:val="002138C2"/>
    <w:rsid w:val="00213BCC"/>
    <w:rsid w:val="00215121"/>
    <w:rsid w:val="0021711D"/>
    <w:rsid w:val="00217AAA"/>
    <w:rsid w:val="00217B5D"/>
    <w:rsid w:val="00217F1C"/>
    <w:rsid w:val="002275B7"/>
    <w:rsid w:val="00231439"/>
    <w:rsid w:val="0023262A"/>
    <w:rsid w:val="00236467"/>
    <w:rsid w:val="002366DA"/>
    <w:rsid w:val="00241848"/>
    <w:rsid w:val="002436B3"/>
    <w:rsid w:val="00246261"/>
    <w:rsid w:val="00246506"/>
    <w:rsid w:val="002509A3"/>
    <w:rsid w:val="00255F28"/>
    <w:rsid w:val="002564B7"/>
    <w:rsid w:val="002618C8"/>
    <w:rsid w:val="00262733"/>
    <w:rsid w:val="00262849"/>
    <w:rsid w:val="00263FE2"/>
    <w:rsid w:val="00265354"/>
    <w:rsid w:val="002719E0"/>
    <w:rsid w:val="00272BA8"/>
    <w:rsid w:val="0027591B"/>
    <w:rsid w:val="00281148"/>
    <w:rsid w:val="00283ADB"/>
    <w:rsid w:val="0028562C"/>
    <w:rsid w:val="0028648D"/>
    <w:rsid w:val="002865B1"/>
    <w:rsid w:val="0029493F"/>
    <w:rsid w:val="00295DEF"/>
    <w:rsid w:val="002A0010"/>
    <w:rsid w:val="002A0CDC"/>
    <w:rsid w:val="002A1D7C"/>
    <w:rsid w:val="002A36ED"/>
    <w:rsid w:val="002A4219"/>
    <w:rsid w:val="002A4485"/>
    <w:rsid w:val="002A4DE3"/>
    <w:rsid w:val="002B4570"/>
    <w:rsid w:val="002B5A66"/>
    <w:rsid w:val="002C3539"/>
    <w:rsid w:val="002C66E2"/>
    <w:rsid w:val="002C6F28"/>
    <w:rsid w:val="002C73EE"/>
    <w:rsid w:val="002D42CF"/>
    <w:rsid w:val="002D56C9"/>
    <w:rsid w:val="002D6668"/>
    <w:rsid w:val="002D6FE2"/>
    <w:rsid w:val="002E0480"/>
    <w:rsid w:val="002E0A18"/>
    <w:rsid w:val="002E0EFC"/>
    <w:rsid w:val="002E1869"/>
    <w:rsid w:val="002E4530"/>
    <w:rsid w:val="002E7CB1"/>
    <w:rsid w:val="002F5F80"/>
    <w:rsid w:val="002F7C0D"/>
    <w:rsid w:val="00301984"/>
    <w:rsid w:val="00302E1C"/>
    <w:rsid w:val="003036AE"/>
    <w:rsid w:val="00304412"/>
    <w:rsid w:val="00321A09"/>
    <w:rsid w:val="00323D7D"/>
    <w:rsid w:val="0032471D"/>
    <w:rsid w:val="003253EE"/>
    <w:rsid w:val="003303DF"/>
    <w:rsid w:val="00330C8A"/>
    <w:rsid w:val="00332B4F"/>
    <w:rsid w:val="00333520"/>
    <w:rsid w:val="00336EA3"/>
    <w:rsid w:val="00337092"/>
    <w:rsid w:val="00343D90"/>
    <w:rsid w:val="00351B8F"/>
    <w:rsid w:val="00357964"/>
    <w:rsid w:val="003606FA"/>
    <w:rsid w:val="00361BC2"/>
    <w:rsid w:val="00366885"/>
    <w:rsid w:val="00372CB6"/>
    <w:rsid w:val="00372F3F"/>
    <w:rsid w:val="00387459"/>
    <w:rsid w:val="00387581"/>
    <w:rsid w:val="00390DA3"/>
    <w:rsid w:val="003927C5"/>
    <w:rsid w:val="003975E0"/>
    <w:rsid w:val="003A10BF"/>
    <w:rsid w:val="003A6652"/>
    <w:rsid w:val="003A6978"/>
    <w:rsid w:val="003A72BC"/>
    <w:rsid w:val="003B0379"/>
    <w:rsid w:val="003B3610"/>
    <w:rsid w:val="003B370A"/>
    <w:rsid w:val="003C2E4B"/>
    <w:rsid w:val="003C6466"/>
    <w:rsid w:val="003D13BE"/>
    <w:rsid w:val="003E4919"/>
    <w:rsid w:val="003E5A61"/>
    <w:rsid w:val="003E7430"/>
    <w:rsid w:val="003F3748"/>
    <w:rsid w:val="004004E5"/>
    <w:rsid w:val="0040264A"/>
    <w:rsid w:val="00402A97"/>
    <w:rsid w:val="0040439C"/>
    <w:rsid w:val="00404884"/>
    <w:rsid w:val="00407963"/>
    <w:rsid w:val="00410A67"/>
    <w:rsid w:val="00415CAE"/>
    <w:rsid w:val="00430542"/>
    <w:rsid w:val="00431302"/>
    <w:rsid w:val="00434558"/>
    <w:rsid w:val="00434A11"/>
    <w:rsid w:val="004408AD"/>
    <w:rsid w:val="00441BF3"/>
    <w:rsid w:val="00442223"/>
    <w:rsid w:val="00442A42"/>
    <w:rsid w:val="00443817"/>
    <w:rsid w:val="00444140"/>
    <w:rsid w:val="00460888"/>
    <w:rsid w:val="00462ED1"/>
    <w:rsid w:val="004647D5"/>
    <w:rsid w:val="00464F1C"/>
    <w:rsid w:val="0047166E"/>
    <w:rsid w:val="00482917"/>
    <w:rsid w:val="004865AE"/>
    <w:rsid w:val="00490D4F"/>
    <w:rsid w:val="0049202B"/>
    <w:rsid w:val="00492B2A"/>
    <w:rsid w:val="004A094F"/>
    <w:rsid w:val="004A1380"/>
    <w:rsid w:val="004A26EB"/>
    <w:rsid w:val="004B0FFE"/>
    <w:rsid w:val="004B3DB5"/>
    <w:rsid w:val="004B55A8"/>
    <w:rsid w:val="004B73CA"/>
    <w:rsid w:val="004C032F"/>
    <w:rsid w:val="004C1437"/>
    <w:rsid w:val="004C148F"/>
    <w:rsid w:val="004C1BA2"/>
    <w:rsid w:val="004C473E"/>
    <w:rsid w:val="004C5833"/>
    <w:rsid w:val="004D30B8"/>
    <w:rsid w:val="004D37AA"/>
    <w:rsid w:val="004D6FCF"/>
    <w:rsid w:val="004D7BA6"/>
    <w:rsid w:val="004E1DFF"/>
    <w:rsid w:val="004E2C47"/>
    <w:rsid w:val="004E4238"/>
    <w:rsid w:val="004E4525"/>
    <w:rsid w:val="004F3BE2"/>
    <w:rsid w:val="004F51F3"/>
    <w:rsid w:val="004F720D"/>
    <w:rsid w:val="004F782A"/>
    <w:rsid w:val="00500FB6"/>
    <w:rsid w:val="005010E2"/>
    <w:rsid w:val="00513B1D"/>
    <w:rsid w:val="005222BD"/>
    <w:rsid w:val="00522EC1"/>
    <w:rsid w:val="00523520"/>
    <w:rsid w:val="00526BBC"/>
    <w:rsid w:val="005272C1"/>
    <w:rsid w:val="0053092F"/>
    <w:rsid w:val="00530C13"/>
    <w:rsid w:val="00535173"/>
    <w:rsid w:val="00540924"/>
    <w:rsid w:val="00543E21"/>
    <w:rsid w:val="005536D7"/>
    <w:rsid w:val="0055578E"/>
    <w:rsid w:val="00557A62"/>
    <w:rsid w:val="0056285A"/>
    <w:rsid w:val="00566303"/>
    <w:rsid w:val="00566921"/>
    <w:rsid w:val="00570762"/>
    <w:rsid w:val="00571A76"/>
    <w:rsid w:val="00572730"/>
    <w:rsid w:val="00573FD4"/>
    <w:rsid w:val="005747A4"/>
    <w:rsid w:val="00575198"/>
    <w:rsid w:val="00575E82"/>
    <w:rsid w:val="00582FE2"/>
    <w:rsid w:val="00586F6E"/>
    <w:rsid w:val="005976C3"/>
    <w:rsid w:val="005B509B"/>
    <w:rsid w:val="005B5135"/>
    <w:rsid w:val="005B5D7E"/>
    <w:rsid w:val="005C33E0"/>
    <w:rsid w:val="005C34D1"/>
    <w:rsid w:val="005D1EB7"/>
    <w:rsid w:val="005D2FF6"/>
    <w:rsid w:val="005D37C6"/>
    <w:rsid w:val="005D3DAE"/>
    <w:rsid w:val="005D66AC"/>
    <w:rsid w:val="005E3A94"/>
    <w:rsid w:val="005E4DDF"/>
    <w:rsid w:val="005E5548"/>
    <w:rsid w:val="005E5666"/>
    <w:rsid w:val="005E574E"/>
    <w:rsid w:val="005F119B"/>
    <w:rsid w:val="005F5C07"/>
    <w:rsid w:val="005F68B5"/>
    <w:rsid w:val="005F7788"/>
    <w:rsid w:val="005F7881"/>
    <w:rsid w:val="00601A78"/>
    <w:rsid w:val="00603483"/>
    <w:rsid w:val="00604543"/>
    <w:rsid w:val="006050AB"/>
    <w:rsid w:val="006158D3"/>
    <w:rsid w:val="00617886"/>
    <w:rsid w:val="006220E3"/>
    <w:rsid w:val="00622E29"/>
    <w:rsid w:val="006262DD"/>
    <w:rsid w:val="006327C3"/>
    <w:rsid w:val="006330AD"/>
    <w:rsid w:val="0063337A"/>
    <w:rsid w:val="006335AE"/>
    <w:rsid w:val="0063475A"/>
    <w:rsid w:val="00634F68"/>
    <w:rsid w:val="0064048B"/>
    <w:rsid w:val="00640FFD"/>
    <w:rsid w:val="00641DAF"/>
    <w:rsid w:val="0065066F"/>
    <w:rsid w:val="00652E6D"/>
    <w:rsid w:val="0065366B"/>
    <w:rsid w:val="00654920"/>
    <w:rsid w:val="00657C55"/>
    <w:rsid w:val="006643C8"/>
    <w:rsid w:val="00665556"/>
    <w:rsid w:val="006671F9"/>
    <w:rsid w:val="0067662F"/>
    <w:rsid w:val="00680837"/>
    <w:rsid w:val="00693B1D"/>
    <w:rsid w:val="0069458B"/>
    <w:rsid w:val="006958EE"/>
    <w:rsid w:val="00697211"/>
    <w:rsid w:val="006A04F5"/>
    <w:rsid w:val="006A272B"/>
    <w:rsid w:val="006A2784"/>
    <w:rsid w:val="006A3413"/>
    <w:rsid w:val="006A5FCC"/>
    <w:rsid w:val="006B7A4C"/>
    <w:rsid w:val="006C0A1A"/>
    <w:rsid w:val="006C6CC2"/>
    <w:rsid w:val="006D3E1C"/>
    <w:rsid w:val="006E09ED"/>
    <w:rsid w:val="006E1FD6"/>
    <w:rsid w:val="006E5003"/>
    <w:rsid w:val="006E5D2D"/>
    <w:rsid w:val="006E7229"/>
    <w:rsid w:val="006F3D92"/>
    <w:rsid w:val="006F4557"/>
    <w:rsid w:val="00704ADE"/>
    <w:rsid w:val="007161E4"/>
    <w:rsid w:val="0072672B"/>
    <w:rsid w:val="00727DB8"/>
    <w:rsid w:val="00733C53"/>
    <w:rsid w:val="00735DBF"/>
    <w:rsid w:val="00740D9F"/>
    <w:rsid w:val="00741EC4"/>
    <w:rsid w:val="00743E31"/>
    <w:rsid w:val="007463EF"/>
    <w:rsid w:val="00750EEE"/>
    <w:rsid w:val="00751331"/>
    <w:rsid w:val="00751C69"/>
    <w:rsid w:val="007532B8"/>
    <w:rsid w:val="00755F7C"/>
    <w:rsid w:val="007568B4"/>
    <w:rsid w:val="007570A2"/>
    <w:rsid w:val="00765A09"/>
    <w:rsid w:val="00771ACD"/>
    <w:rsid w:val="00774F77"/>
    <w:rsid w:val="00775610"/>
    <w:rsid w:val="00777554"/>
    <w:rsid w:val="007831D1"/>
    <w:rsid w:val="00794CBC"/>
    <w:rsid w:val="00795AB9"/>
    <w:rsid w:val="00797C89"/>
    <w:rsid w:val="007A0528"/>
    <w:rsid w:val="007A41C6"/>
    <w:rsid w:val="007A4812"/>
    <w:rsid w:val="007A7085"/>
    <w:rsid w:val="007A7355"/>
    <w:rsid w:val="007A7E19"/>
    <w:rsid w:val="007B1001"/>
    <w:rsid w:val="007B4734"/>
    <w:rsid w:val="007B72D8"/>
    <w:rsid w:val="007C63E8"/>
    <w:rsid w:val="007D2417"/>
    <w:rsid w:val="007D4196"/>
    <w:rsid w:val="007D7A82"/>
    <w:rsid w:val="007E1DD5"/>
    <w:rsid w:val="007F1AB6"/>
    <w:rsid w:val="007F1B56"/>
    <w:rsid w:val="007F359E"/>
    <w:rsid w:val="007F3F00"/>
    <w:rsid w:val="007F5B12"/>
    <w:rsid w:val="0080148E"/>
    <w:rsid w:val="00805340"/>
    <w:rsid w:val="00806CC6"/>
    <w:rsid w:val="00812210"/>
    <w:rsid w:val="00821189"/>
    <w:rsid w:val="0082465C"/>
    <w:rsid w:val="00826CF3"/>
    <w:rsid w:val="008270BA"/>
    <w:rsid w:val="00832955"/>
    <w:rsid w:val="00832F59"/>
    <w:rsid w:val="00836DA1"/>
    <w:rsid w:val="00837F45"/>
    <w:rsid w:val="00857A3F"/>
    <w:rsid w:val="008603D8"/>
    <w:rsid w:val="00863CF8"/>
    <w:rsid w:val="008672DC"/>
    <w:rsid w:val="008718A5"/>
    <w:rsid w:val="00872C57"/>
    <w:rsid w:val="0087785B"/>
    <w:rsid w:val="0087799F"/>
    <w:rsid w:val="00887807"/>
    <w:rsid w:val="00897A9E"/>
    <w:rsid w:val="008A02EE"/>
    <w:rsid w:val="008A189D"/>
    <w:rsid w:val="008B0722"/>
    <w:rsid w:val="008B75E4"/>
    <w:rsid w:val="008B7C68"/>
    <w:rsid w:val="008C178E"/>
    <w:rsid w:val="008C339F"/>
    <w:rsid w:val="008C4A67"/>
    <w:rsid w:val="008C7228"/>
    <w:rsid w:val="008D08FE"/>
    <w:rsid w:val="008D3F85"/>
    <w:rsid w:val="008D449F"/>
    <w:rsid w:val="008E066E"/>
    <w:rsid w:val="008E273C"/>
    <w:rsid w:val="008E3468"/>
    <w:rsid w:val="008E3ABC"/>
    <w:rsid w:val="008E6896"/>
    <w:rsid w:val="008F29D9"/>
    <w:rsid w:val="009001BA"/>
    <w:rsid w:val="00902C44"/>
    <w:rsid w:val="00903DE9"/>
    <w:rsid w:val="009052DA"/>
    <w:rsid w:val="009063DB"/>
    <w:rsid w:val="00910BA6"/>
    <w:rsid w:val="0091659D"/>
    <w:rsid w:val="0091689E"/>
    <w:rsid w:val="00916ED8"/>
    <w:rsid w:val="00922A26"/>
    <w:rsid w:val="009266A1"/>
    <w:rsid w:val="00926B09"/>
    <w:rsid w:val="00933D63"/>
    <w:rsid w:val="009357B1"/>
    <w:rsid w:val="00944010"/>
    <w:rsid w:val="009477BE"/>
    <w:rsid w:val="00950349"/>
    <w:rsid w:val="00953795"/>
    <w:rsid w:val="00961625"/>
    <w:rsid w:val="00961A0C"/>
    <w:rsid w:val="00963DA5"/>
    <w:rsid w:val="009651B9"/>
    <w:rsid w:val="009716E3"/>
    <w:rsid w:val="00973EC3"/>
    <w:rsid w:val="0097490B"/>
    <w:rsid w:val="009774BA"/>
    <w:rsid w:val="009875CB"/>
    <w:rsid w:val="00991ED6"/>
    <w:rsid w:val="00997EEC"/>
    <w:rsid w:val="009A0992"/>
    <w:rsid w:val="009A74F6"/>
    <w:rsid w:val="009B5F07"/>
    <w:rsid w:val="009C2043"/>
    <w:rsid w:val="009C2AC8"/>
    <w:rsid w:val="009C3FF0"/>
    <w:rsid w:val="009C7C1C"/>
    <w:rsid w:val="009D185F"/>
    <w:rsid w:val="009D2C90"/>
    <w:rsid w:val="009D3B1E"/>
    <w:rsid w:val="009D5F41"/>
    <w:rsid w:val="009E3100"/>
    <w:rsid w:val="009E4D61"/>
    <w:rsid w:val="009E714F"/>
    <w:rsid w:val="009E7B62"/>
    <w:rsid w:val="009F2161"/>
    <w:rsid w:val="009F2D36"/>
    <w:rsid w:val="009F7ACF"/>
    <w:rsid w:val="00A00AEA"/>
    <w:rsid w:val="00A04FC0"/>
    <w:rsid w:val="00A13026"/>
    <w:rsid w:val="00A15049"/>
    <w:rsid w:val="00A16BDD"/>
    <w:rsid w:val="00A20C62"/>
    <w:rsid w:val="00A21C7B"/>
    <w:rsid w:val="00A22E04"/>
    <w:rsid w:val="00A24501"/>
    <w:rsid w:val="00A26FB6"/>
    <w:rsid w:val="00A3081A"/>
    <w:rsid w:val="00A31860"/>
    <w:rsid w:val="00A3249E"/>
    <w:rsid w:val="00A332D7"/>
    <w:rsid w:val="00A33A23"/>
    <w:rsid w:val="00A3564D"/>
    <w:rsid w:val="00A37E2C"/>
    <w:rsid w:val="00A37F86"/>
    <w:rsid w:val="00A4134B"/>
    <w:rsid w:val="00A46E3B"/>
    <w:rsid w:val="00A50A67"/>
    <w:rsid w:val="00A517F8"/>
    <w:rsid w:val="00A610D3"/>
    <w:rsid w:val="00A63876"/>
    <w:rsid w:val="00A669A7"/>
    <w:rsid w:val="00A66CAA"/>
    <w:rsid w:val="00A7212A"/>
    <w:rsid w:val="00A7320A"/>
    <w:rsid w:val="00A826E5"/>
    <w:rsid w:val="00A82F6D"/>
    <w:rsid w:val="00A876E7"/>
    <w:rsid w:val="00A87FE7"/>
    <w:rsid w:val="00A91F7E"/>
    <w:rsid w:val="00A958B9"/>
    <w:rsid w:val="00AA0113"/>
    <w:rsid w:val="00AA016E"/>
    <w:rsid w:val="00AA3AD6"/>
    <w:rsid w:val="00AB25EC"/>
    <w:rsid w:val="00AB4A12"/>
    <w:rsid w:val="00AB66C1"/>
    <w:rsid w:val="00AB7807"/>
    <w:rsid w:val="00AC02F6"/>
    <w:rsid w:val="00AC17F7"/>
    <w:rsid w:val="00AC2929"/>
    <w:rsid w:val="00AC2CCC"/>
    <w:rsid w:val="00AC2E89"/>
    <w:rsid w:val="00AC4536"/>
    <w:rsid w:val="00AC69A9"/>
    <w:rsid w:val="00AD0DA3"/>
    <w:rsid w:val="00AD5625"/>
    <w:rsid w:val="00AE519F"/>
    <w:rsid w:val="00AE6360"/>
    <w:rsid w:val="00AE6A3B"/>
    <w:rsid w:val="00AF0676"/>
    <w:rsid w:val="00AF1447"/>
    <w:rsid w:val="00AF34BF"/>
    <w:rsid w:val="00AF70CE"/>
    <w:rsid w:val="00AF79A6"/>
    <w:rsid w:val="00B07282"/>
    <w:rsid w:val="00B10D5C"/>
    <w:rsid w:val="00B12F83"/>
    <w:rsid w:val="00B16154"/>
    <w:rsid w:val="00B17705"/>
    <w:rsid w:val="00B236CD"/>
    <w:rsid w:val="00B241F5"/>
    <w:rsid w:val="00B25CAC"/>
    <w:rsid w:val="00B25F6A"/>
    <w:rsid w:val="00B27079"/>
    <w:rsid w:val="00B2752A"/>
    <w:rsid w:val="00B27835"/>
    <w:rsid w:val="00B3281D"/>
    <w:rsid w:val="00B4325B"/>
    <w:rsid w:val="00B43C35"/>
    <w:rsid w:val="00B534B8"/>
    <w:rsid w:val="00B603FC"/>
    <w:rsid w:val="00B60BCB"/>
    <w:rsid w:val="00B61169"/>
    <w:rsid w:val="00B64351"/>
    <w:rsid w:val="00B76B09"/>
    <w:rsid w:val="00B77999"/>
    <w:rsid w:val="00B84D4B"/>
    <w:rsid w:val="00B8647F"/>
    <w:rsid w:val="00B91555"/>
    <w:rsid w:val="00B9236D"/>
    <w:rsid w:val="00B92A69"/>
    <w:rsid w:val="00B930DA"/>
    <w:rsid w:val="00B94A4F"/>
    <w:rsid w:val="00B950D1"/>
    <w:rsid w:val="00BA5F39"/>
    <w:rsid w:val="00BA6338"/>
    <w:rsid w:val="00BB592C"/>
    <w:rsid w:val="00BB7795"/>
    <w:rsid w:val="00BC225B"/>
    <w:rsid w:val="00BC2BF0"/>
    <w:rsid w:val="00BC42D7"/>
    <w:rsid w:val="00BC48AB"/>
    <w:rsid w:val="00BD1722"/>
    <w:rsid w:val="00BD3CF9"/>
    <w:rsid w:val="00BE0101"/>
    <w:rsid w:val="00BE22C0"/>
    <w:rsid w:val="00BE4301"/>
    <w:rsid w:val="00BE5671"/>
    <w:rsid w:val="00BE64AD"/>
    <w:rsid w:val="00BE78F8"/>
    <w:rsid w:val="00BF1F9C"/>
    <w:rsid w:val="00BF6686"/>
    <w:rsid w:val="00C033F1"/>
    <w:rsid w:val="00C035BD"/>
    <w:rsid w:val="00C06358"/>
    <w:rsid w:val="00C13646"/>
    <w:rsid w:val="00C13F17"/>
    <w:rsid w:val="00C16A02"/>
    <w:rsid w:val="00C20E11"/>
    <w:rsid w:val="00C23421"/>
    <w:rsid w:val="00C35B50"/>
    <w:rsid w:val="00C42241"/>
    <w:rsid w:val="00C51C32"/>
    <w:rsid w:val="00C5518B"/>
    <w:rsid w:val="00C56EDD"/>
    <w:rsid w:val="00C60CB5"/>
    <w:rsid w:val="00C6240F"/>
    <w:rsid w:val="00C63E95"/>
    <w:rsid w:val="00C647BD"/>
    <w:rsid w:val="00C6725B"/>
    <w:rsid w:val="00C7044D"/>
    <w:rsid w:val="00C71BA2"/>
    <w:rsid w:val="00C755BA"/>
    <w:rsid w:val="00C7564D"/>
    <w:rsid w:val="00C77EE3"/>
    <w:rsid w:val="00C8048F"/>
    <w:rsid w:val="00C806AF"/>
    <w:rsid w:val="00C82834"/>
    <w:rsid w:val="00C82992"/>
    <w:rsid w:val="00C950D3"/>
    <w:rsid w:val="00C972E7"/>
    <w:rsid w:val="00C978CE"/>
    <w:rsid w:val="00CA08EF"/>
    <w:rsid w:val="00CA528F"/>
    <w:rsid w:val="00CB6797"/>
    <w:rsid w:val="00CB783C"/>
    <w:rsid w:val="00CC0931"/>
    <w:rsid w:val="00CC1069"/>
    <w:rsid w:val="00CC26C8"/>
    <w:rsid w:val="00CC5F64"/>
    <w:rsid w:val="00CC5F81"/>
    <w:rsid w:val="00CC5FC9"/>
    <w:rsid w:val="00CD000F"/>
    <w:rsid w:val="00CD4F55"/>
    <w:rsid w:val="00CE32DB"/>
    <w:rsid w:val="00CE5C3E"/>
    <w:rsid w:val="00CF5A04"/>
    <w:rsid w:val="00D055DD"/>
    <w:rsid w:val="00D067E9"/>
    <w:rsid w:val="00D15312"/>
    <w:rsid w:val="00D24F2C"/>
    <w:rsid w:val="00D3080C"/>
    <w:rsid w:val="00D33C90"/>
    <w:rsid w:val="00D4502A"/>
    <w:rsid w:val="00D46956"/>
    <w:rsid w:val="00D47327"/>
    <w:rsid w:val="00D6114D"/>
    <w:rsid w:val="00D66D20"/>
    <w:rsid w:val="00D75A49"/>
    <w:rsid w:val="00D820C6"/>
    <w:rsid w:val="00D9125C"/>
    <w:rsid w:val="00D940D4"/>
    <w:rsid w:val="00D95649"/>
    <w:rsid w:val="00DA3E73"/>
    <w:rsid w:val="00DA5665"/>
    <w:rsid w:val="00DB4CCA"/>
    <w:rsid w:val="00DB612F"/>
    <w:rsid w:val="00DC226A"/>
    <w:rsid w:val="00DC5B71"/>
    <w:rsid w:val="00DD59C3"/>
    <w:rsid w:val="00DE2978"/>
    <w:rsid w:val="00DE3838"/>
    <w:rsid w:val="00DE5866"/>
    <w:rsid w:val="00DE7323"/>
    <w:rsid w:val="00DE75FB"/>
    <w:rsid w:val="00DF1EEA"/>
    <w:rsid w:val="00DF2781"/>
    <w:rsid w:val="00DF55E4"/>
    <w:rsid w:val="00DF6DA0"/>
    <w:rsid w:val="00E01488"/>
    <w:rsid w:val="00E014D5"/>
    <w:rsid w:val="00E01CC3"/>
    <w:rsid w:val="00E21366"/>
    <w:rsid w:val="00E26BD2"/>
    <w:rsid w:val="00E27202"/>
    <w:rsid w:val="00E34B4A"/>
    <w:rsid w:val="00E42DB4"/>
    <w:rsid w:val="00E43E4E"/>
    <w:rsid w:val="00E450C9"/>
    <w:rsid w:val="00E558BE"/>
    <w:rsid w:val="00E61381"/>
    <w:rsid w:val="00E66253"/>
    <w:rsid w:val="00E6710B"/>
    <w:rsid w:val="00E702AD"/>
    <w:rsid w:val="00E704E5"/>
    <w:rsid w:val="00E70C91"/>
    <w:rsid w:val="00E70E58"/>
    <w:rsid w:val="00E80BE7"/>
    <w:rsid w:val="00E83C9F"/>
    <w:rsid w:val="00E8549D"/>
    <w:rsid w:val="00E86F87"/>
    <w:rsid w:val="00E91BF1"/>
    <w:rsid w:val="00E9363C"/>
    <w:rsid w:val="00EA161E"/>
    <w:rsid w:val="00EA264A"/>
    <w:rsid w:val="00EA2EBD"/>
    <w:rsid w:val="00EB3048"/>
    <w:rsid w:val="00EB5853"/>
    <w:rsid w:val="00EC0965"/>
    <w:rsid w:val="00EC485E"/>
    <w:rsid w:val="00EC7C29"/>
    <w:rsid w:val="00ED1A1B"/>
    <w:rsid w:val="00ED33BC"/>
    <w:rsid w:val="00ED361B"/>
    <w:rsid w:val="00EE0C05"/>
    <w:rsid w:val="00EE393E"/>
    <w:rsid w:val="00EF0282"/>
    <w:rsid w:val="00EF21FB"/>
    <w:rsid w:val="00EF7620"/>
    <w:rsid w:val="00F00054"/>
    <w:rsid w:val="00F01DD3"/>
    <w:rsid w:val="00F02162"/>
    <w:rsid w:val="00F11A0C"/>
    <w:rsid w:val="00F1404F"/>
    <w:rsid w:val="00F1447D"/>
    <w:rsid w:val="00F22FBE"/>
    <w:rsid w:val="00F33154"/>
    <w:rsid w:val="00F33C79"/>
    <w:rsid w:val="00F37ADD"/>
    <w:rsid w:val="00F419E0"/>
    <w:rsid w:val="00F4206F"/>
    <w:rsid w:val="00F42E62"/>
    <w:rsid w:val="00F431A0"/>
    <w:rsid w:val="00F452A9"/>
    <w:rsid w:val="00F4592C"/>
    <w:rsid w:val="00F5365A"/>
    <w:rsid w:val="00F5646A"/>
    <w:rsid w:val="00F57004"/>
    <w:rsid w:val="00F57A65"/>
    <w:rsid w:val="00F618C6"/>
    <w:rsid w:val="00F64144"/>
    <w:rsid w:val="00F704BD"/>
    <w:rsid w:val="00F72A13"/>
    <w:rsid w:val="00F72AD1"/>
    <w:rsid w:val="00F72DD5"/>
    <w:rsid w:val="00F774FC"/>
    <w:rsid w:val="00F81339"/>
    <w:rsid w:val="00F83B9C"/>
    <w:rsid w:val="00F9048A"/>
    <w:rsid w:val="00F91CED"/>
    <w:rsid w:val="00F92818"/>
    <w:rsid w:val="00F95F72"/>
    <w:rsid w:val="00FA5503"/>
    <w:rsid w:val="00FA6B5C"/>
    <w:rsid w:val="00FB0781"/>
    <w:rsid w:val="00FB3E09"/>
    <w:rsid w:val="00FB4AED"/>
    <w:rsid w:val="00FC3887"/>
    <w:rsid w:val="00FD4A7A"/>
    <w:rsid w:val="00FD77A1"/>
    <w:rsid w:val="00FE09BD"/>
    <w:rsid w:val="00FE244F"/>
    <w:rsid w:val="00FE2BAA"/>
    <w:rsid w:val="00FF0C2A"/>
    <w:rsid w:val="00FF321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8ECD8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63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6</Characters>
  <Application>Microsoft Macintosh Word</Application>
  <DocSecurity>0</DocSecurity>
  <Lines>16</Lines>
  <Paragraphs>4</Paragraphs>
  <ScaleCrop>false</ScaleCrop>
  <LinksUpToDate>false</LinksUpToDate>
  <CharactersWithSpaces>2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2-18T07:51:00Z</dcterms:created>
  <dcterms:modified xsi:type="dcterms:W3CDTF">2021-02-18T08:00:00Z</dcterms:modified>
</cp:coreProperties>
</file>